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225C0" w14:textId="477B2039" w:rsidR="00EB4FBD" w:rsidRPr="0081288B" w:rsidRDefault="00EB4FBD" w:rsidP="00EB4FBD">
      <w:pPr>
        <w:spacing w:after="200" w:line="276" w:lineRule="auto"/>
        <w:rPr>
          <w:rFonts w:ascii="Calibri" w:hAnsi="Calibri" w:cs="Calibri"/>
          <w:b/>
          <w:lang w:val="en-GB"/>
        </w:rPr>
      </w:pPr>
      <w:r w:rsidRPr="0081288B">
        <w:rPr>
          <w:rFonts w:ascii="Calibri" w:hAnsi="Calibri" w:cs="Calibri"/>
          <w:b/>
          <w:lang w:val="en-GB"/>
        </w:rPr>
        <w:t>Supplementary Table 5. Mean difference in number of MS-related diagnoses in MS-patients. comparing each month after acute surgery with pre-surgery number of MS-related diagnoses (equal to average number of MS-related diagnoses during month -12 to -7 preceding surgery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2"/>
        <w:gridCol w:w="5276"/>
        <w:gridCol w:w="819"/>
      </w:tblGrid>
      <w:tr w:rsidR="00EB4FBD" w:rsidRPr="0081288B" w14:paraId="5EEBA9FF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F048D0A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/>
                <w:bCs/>
                <w:sz w:val="20"/>
                <w:szCs w:val="20"/>
                <w:lang w:val="en-GB"/>
              </w:rPr>
              <w:t>Month before/after surgery</w:t>
            </w:r>
          </w:p>
        </w:tc>
        <w:tc>
          <w:tcPr>
            <w:tcW w:w="0" w:type="auto"/>
            <w:vAlign w:val="center"/>
          </w:tcPr>
          <w:p w14:paraId="0CA36897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/>
                <w:sz w:val="20"/>
                <w:szCs w:val="20"/>
                <w:lang w:val="en-GB"/>
              </w:rPr>
            </w:pPr>
            <w:r w:rsidRPr="0081288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Mean difference (95% CI) in number of MS-related diagnoses</w:t>
            </w:r>
          </w:p>
        </w:tc>
        <w:tc>
          <w:tcPr>
            <w:tcW w:w="0" w:type="auto"/>
            <w:vAlign w:val="center"/>
          </w:tcPr>
          <w:p w14:paraId="73F025EB" w14:textId="77777777" w:rsidR="00EB4FBD" w:rsidRPr="0081288B" w:rsidRDefault="00EB4FBD" w:rsidP="00FE10C9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1288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EB4FBD" w:rsidRPr="0081288B" w14:paraId="17F4B021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1E57EC5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6</w:t>
            </w:r>
          </w:p>
        </w:tc>
        <w:tc>
          <w:tcPr>
            <w:tcW w:w="0" w:type="auto"/>
            <w:vAlign w:val="center"/>
          </w:tcPr>
          <w:p w14:paraId="2C3D0AF5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25 (-0.007 - 0.057)</w:t>
            </w:r>
          </w:p>
        </w:tc>
        <w:tc>
          <w:tcPr>
            <w:tcW w:w="0" w:type="auto"/>
            <w:vAlign w:val="center"/>
          </w:tcPr>
          <w:p w14:paraId="3CDA261B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132</w:t>
            </w:r>
          </w:p>
        </w:tc>
      </w:tr>
      <w:tr w:rsidR="00EB4FBD" w:rsidRPr="0081288B" w14:paraId="439B38E1" w14:textId="77777777" w:rsidTr="00FE10C9">
        <w:trPr>
          <w:trHeight w:val="397"/>
        </w:trPr>
        <w:tc>
          <w:tcPr>
            <w:tcW w:w="0" w:type="auto"/>
            <w:vAlign w:val="center"/>
          </w:tcPr>
          <w:p w14:paraId="21159F0F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5</w:t>
            </w:r>
          </w:p>
        </w:tc>
        <w:tc>
          <w:tcPr>
            <w:tcW w:w="0" w:type="auto"/>
            <w:vAlign w:val="center"/>
          </w:tcPr>
          <w:p w14:paraId="5583B759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12 (-0.015 - 0.038)</w:t>
            </w:r>
          </w:p>
        </w:tc>
        <w:tc>
          <w:tcPr>
            <w:tcW w:w="0" w:type="auto"/>
            <w:vAlign w:val="center"/>
          </w:tcPr>
          <w:p w14:paraId="391DB450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387</w:t>
            </w:r>
          </w:p>
        </w:tc>
      </w:tr>
      <w:tr w:rsidR="00EB4FBD" w:rsidRPr="0081288B" w14:paraId="0C2B9F54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4E1E515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4</w:t>
            </w:r>
          </w:p>
        </w:tc>
        <w:tc>
          <w:tcPr>
            <w:tcW w:w="0" w:type="auto"/>
            <w:vAlign w:val="center"/>
          </w:tcPr>
          <w:p w14:paraId="591E2C32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5 (-0.021 - 0.031)</w:t>
            </w:r>
          </w:p>
        </w:tc>
        <w:tc>
          <w:tcPr>
            <w:tcW w:w="0" w:type="auto"/>
            <w:vAlign w:val="center"/>
          </w:tcPr>
          <w:p w14:paraId="759264A2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719</w:t>
            </w:r>
          </w:p>
        </w:tc>
      </w:tr>
      <w:tr w:rsidR="00EB4FBD" w:rsidRPr="0081288B" w14:paraId="4DE086A9" w14:textId="77777777" w:rsidTr="00FE10C9">
        <w:trPr>
          <w:trHeight w:val="397"/>
        </w:trPr>
        <w:tc>
          <w:tcPr>
            <w:tcW w:w="0" w:type="auto"/>
            <w:vAlign w:val="center"/>
          </w:tcPr>
          <w:p w14:paraId="008C1264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3</w:t>
            </w:r>
          </w:p>
        </w:tc>
        <w:tc>
          <w:tcPr>
            <w:tcW w:w="0" w:type="auto"/>
            <w:vAlign w:val="center"/>
          </w:tcPr>
          <w:p w14:paraId="18AA34A3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34 (0.003 - 0.066)</w:t>
            </w:r>
          </w:p>
        </w:tc>
        <w:tc>
          <w:tcPr>
            <w:tcW w:w="0" w:type="auto"/>
            <w:vAlign w:val="center"/>
          </w:tcPr>
          <w:p w14:paraId="54B20E6E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31</w:t>
            </w:r>
          </w:p>
        </w:tc>
      </w:tr>
      <w:tr w:rsidR="00EB4FBD" w:rsidRPr="0081288B" w14:paraId="1EA33DBF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99AEABF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2</w:t>
            </w:r>
          </w:p>
        </w:tc>
        <w:tc>
          <w:tcPr>
            <w:tcW w:w="0" w:type="auto"/>
            <w:vAlign w:val="center"/>
          </w:tcPr>
          <w:p w14:paraId="072C63B4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39 (0.010 - 0.069)</w:t>
            </w:r>
          </w:p>
        </w:tc>
        <w:tc>
          <w:tcPr>
            <w:tcW w:w="0" w:type="auto"/>
            <w:vAlign w:val="center"/>
          </w:tcPr>
          <w:p w14:paraId="4CF99A5A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8</w:t>
            </w:r>
          </w:p>
        </w:tc>
      </w:tr>
      <w:tr w:rsidR="00EB4FBD" w:rsidRPr="0081288B" w14:paraId="48FB6048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7849410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-1</w:t>
            </w:r>
          </w:p>
        </w:tc>
        <w:tc>
          <w:tcPr>
            <w:tcW w:w="0" w:type="auto"/>
            <w:vAlign w:val="center"/>
          </w:tcPr>
          <w:p w14:paraId="34311530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302 (0.255 - 0.349)</w:t>
            </w:r>
          </w:p>
        </w:tc>
        <w:tc>
          <w:tcPr>
            <w:tcW w:w="0" w:type="auto"/>
            <w:vAlign w:val="center"/>
          </w:tcPr>
          <w:p w14:paraId="5A069127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0</w:t>
            </w:r>
          </w:p>
        </w:tc>
      </w:tr>
      <w:tr w:rsidR="00EB4FBD" w:rsidRPr="0081288B" w14:paraId="5ABABA6B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EA97F33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781A795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722 (0.654 - 0.791)</w:t>
            </w:r>
          </w:p>
        </w:tc>
        <w:tc>
          <w:tcPr>
            <w:tcW w:w="0" w:type="auto"/>
            <w:vAlign w:val="center"/>
          </w:tcPr>
          <w:p w14:paraId="4406FA3C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0</w:t>
            </w:r>
          </w:p>
        </w:tc>
      </w:tr>
      <w:tr w:rsidR="00EB4FBD" w:rsidRPr="0081288B" w14:paraId="6795D46D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88E86EB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1EDABC5D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82 (0.042 - 0.121)</w:t>
            </w:r>
          </w:p>
        </w:tc>
        <w:tc>
          <w:tcPr>
            <w:tcW w:w="0" w:type="auto"/>
            <w:vAlign w:val="center"/>
          </w:tcPr>
          <w:p w14:paraId="48791134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0</w:t>
            </w:r>
          </w:p>
        </w:tc>
      </w:tr>
      <w:tr w:rsidR="00EB4FBD" w:rsidRPr="0081288B" w14:paraId="0487EE86" w14:textId="77777777" w:rsidTr="00FE10C9">
        <w:trPr>
          <w:trHeight w:val="397"/>
        </w:trPr>
        <w:tc>
          <w:tcPr>
            <w:tcW w:w="0" w:type="auto"/>
            <w:vAlign w:val="center"/>
          </w:tcPr>
          <w:p w14:paraId="7A033FF2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9B92BC2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56 (0.022 - 0.091)</w:t>
            </w:r>
          </w:p>
        </w:tc>
        <w:tc>
          <w:tcPr>
            <w:tcW w:w="0" w:type="auto"/>
            <w:vAlign w:val="center"/>
          </w:tcPr>
          <w:p w14:paraId="7FD0B3A0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1</w:t>
            </w:r>
          </w:p>
        </w:tc>
      </w:tr>
      <w:tr w:rsidR="00EB4FBD" w:rsidRPr="0081288B" w14:paraId="40B8C666" w14:textId="77777777" w:rsidTr="00FE10C9">
        <w:trPr>
          <w:trHeight w:val="397"/>
        </w:trPr>
        <w:tc>
          <w:tcPr>
            <w:tcW w:w="0" w:type="auto"/>
            <w:vAlign w:val="center"/>
          </w:tcPr>
          <w:p w14:paraId="6DD645A5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503AC945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68 (0.030 - 0.107)</w:t>
            </w:r>
          </w:p>
        </w:tc>
        <w:tc>
          <w:tcPr>
            <w:tcW w:w="0" w:type="auto"/>
            <w:vAlign w:val="center"/>
          </w:tcPr>
          <w:p w14:paraId="7A483F7E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1</w:t>
            </w:r>
          </w:p>
        </w:tc>
      </w:tr>
      <w:tr w:rsidR="00EB4FBD" w:rsidRPr="0081288B" w14:paraId="5F365137" w14:textId="77777777" w:rsidTr="00FE10C9">
        <w:trPr>
          <w:trHeight w:val="397"/>
        </w:trPr>
        <w:tc>
          <w:tcPr>
            <w:tcW w:w="0" w:type="auto"/>
            <w:vAlign w:val="center"/>
          </w:tcPr>
          <w:p w14:paraId="0BA01A30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181962D4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22 (-0.006 - 0.052)</w:t>
            </w:r>
          </w:p>
        </w:tc>
        <w:tc>
          <w:tcPr>
            <w:tcW w:w="0" w:type="auto"/>
            <w:vAlign w:val="center"/>
          </w:tcPr>
          <w:p w14:paraId="20F12C1E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126</w:t>
            </w:r>
          </w:p>
        </w:tc>
      </w:tr>
      <w:tr w:rsidR="00EB4FBD" w:rsidRPr="0081288B" w14:paraId="2E5FFDA8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1D68E69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5F222D68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8 (-0.020 - 0.035)</w:t>
            </w:r>
          </w:p>
        </w:tc>
        <w:tc>
          <w:tcPr>
            <w:tcW w:w="0" w:type="auto"/>
            <w:vAlign w:val="center"/>
          </w:tcPr>
          <w:p w14:paraId="3D34D1C3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585</w:t>
            </w:r>
          </w:p>
        </w:tc>
      </w:tr>
      <w:tr w:rsidR="00EB4FBD" w:rsidRPr="0081288B" w14:paraId="065C56CB" w14:textId="77777777" w:rsidTr="00FE10C9">
        <w:trPr>
          <w:trHeight w:val="397"/>
        </w:trPr>
        <w:tc>
          <w:tcPr>
            <w:tcW w:w="0" w:type="auto"/>
            <w:vAlign w:val="center"/>
          </w:tcPr>
          <w:p w14:paraId="3392EB60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265C9772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16 (-0.013 - 0.045)</w:t>
            </w:r>
          </w:p>
        </w:tc>
        <w:tc>
          <w:tcPr>
            <w:tcW w:w="0" w:type="auto"/>
            <w:vAlign w:val="center"/>
          </w:tcPr>
          <w:p w14:paraId="492AB486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273</w:t>
            </w:r>
          </w:p>
        </w:tc>
      </w:tr>
      <w:tr w:rsidR="00EB4FBD" w:rsidRPr="0081288B" w14:paraId="7BD7244F" w14:textId="77777777" w:rsidTr="00FE10C9">
        <w:trPr>
          <w:trHeight w:val="397"/>
        </w:trPr>
        <w:tc>
          <w:tcPr>
            <w:tcW w:w="0" w:type="auto"/>
            <w:vAlign w:val="center"/>
          </w:tcPr>
          <w:p w14:paraId="1F7A629E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35261C12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32 (-0.004 - 0.067)</w:t>
            </w:r>
          </w:p>
        </w:tc>
        <w:tc>
          <w:tcPr>
            <w:tcW w:w="0" w:type="auto"/>
            <w:vAlign w:val="center"/>
          </w:tcPr>
          <w:p w14:paraId="120F9BC2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78</w:t>
            </w:r>
          </w:p>
        </w:tc>
      </w:tr>
      <w:tr w:rsidR="00EB4FBD" w:rsidRPr="0081288B" w14:paraId="79ED766F" w14:textId="77777777" w:rsidTr="00FE10C9">
        <w:trPr>
          <w:trHeight w:val="397"/>
        </w:trPr>
        <w:tc>
          <w:tcPr>
            <w:tcW w:w="0" w:type="auto"/>
            <w:vAlign w:val="center"/>
          </w:tcPr>
          <w:p w14:paraId="0798EBCE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109AF01E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9 (-0.020 - 0.038)</w:t>
            </w:r>
          </w:p>
        </w:tc>
        <w:tc>
          <w:tcPr>
            <w:tcW w:w="0" w:type="auto"/>
            <w:vAlign w:val="center"/>
          </w:tcPr>
          <w:p w14:paraId="22FA5DCE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542</w:t>
            </w:r>
          </w:p>
        </w:tc>
      </w:tr>
      <w:tr w:rsidR="00EB4FBD" w:rsidRPr="0081288B" w14:paraId="1C4996BD" w14:textId="77777777" w:rsidTr="00FE10C9">
        <w:trPr>
          <w:trHeight w:val="397"/>
        </w:trPr>
        <w:tc>
          <w:tcPr>
            <w:tcW w:w="0" w:type="auto"/>
            <w:vAlign w:val="center"/>
          </w:tcPr>
          <w:p w14:paraId="25E56EEC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14:paraId="6DDD0B1B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24 (-0.009 - 0.057)</w:t>
            </w:r>
          </w:p>
        </w:tc>
        <w:tc>
          <w:tcPr>
            <w:tcW w:w="0" w:type="auto"/>
            <w:vAlign w:val="center"/>
          </w:tcPr>
          <w:p w14:paraId="53FFED90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156</w:t>
            </w:r>
          </w:p>
        </w:tc>
      </w:tr>
      <w:tr w:rsidR="00EB4FBD" w:rsidRPr="0081288B" w14:paraId="50CB534A" w14:textId="77777777" w:rsidTr="00FE10C9">
        <w:trPr>
          <w:trHeight w:val="397"/>
        </w:trPr>
        <w:tc>
          <w:tcPr>
            <w:tcW w:w="0" w:type="auto"/>
            <w:vAlign w:val="center"/>
          </w:tcPr>
          <w:p w14:paraId="4E2899F1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06A67EC2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9 (-0.021 - 0.038)</w:t>
            </w:r>
          </w:p>
        </w:tc>
        <w:tc>
          <w:tcPr>
            <w:tcW w:w="0" w:type="auto"/>
            <w:vAlign w:val="center"/>
          </w:tcPr>
          <w:p w14:paraId="3C59818A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558</w:t>
            </w:r>
          </w:p>
        </w:tc>
      </w:tr>
      <w:tr w:rsidR="00EB4FBD" w:rsidRPr="0081288B" w14:paraId="435B61E6" w14:textId="77777777" w:rsidTr="00FE10C9">
        <w:trPr>
          <w:trHeight w:val="397"/>
        </w:trPr>
        <w:tc>
          <w:tcPr>
            <w:tcW w:w="0" w:type="auto"/>
            <w:vAlign w:val="center"/>
          </w:tcPr>
          <w:p w14:paraId="234714A7" w14:textId="77777777" w:rsidR="00EB4FBD" w:rsidRPr="0081288B" w:rsidRDefault="00EB4FBD" w:rsidP="00FE10C9">
            <w:pPr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78F00B2E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005 (-0.024 - 0.034)</w:t>
            </w:r>
          </w:p>
        </w:tc>
        <w:tc>
          <w:tcPr>
            <w:tcW w:w="0" w:type="auto"/>
            <w:vAlign w:val="center"/>
          </w:tcPr>
          <w:p w14:paraId="2BE9CC9D" w14:textId="77777777" w:rsidR="00EB4FBD" w:rsidRPr="0081288B" w:rsidRDefault="00EB4FBD" w:rsidP="00FE10C9">
            <w:pPr>
              <w:rPr>
                <w:rFonts w:ascii="Calibri" w:eastAsiaTheme="minorHAnsi" w:hAnsi="Calibri" w:cs="Calibri"/>
                <w:sz w:val="20"/>
                <w:szCs w:val="20"/>
                <w:lang w:val="en-GB"/>
              </w:rPr>
            </w:pPr>
            <w:r w:rsidRPr="0081288B">
              <w:rPr>
                <w:rFonts w:ascii="Calibri" w:eastAsiaTheme="minorHAnsi" w:hAnsi="Calibri" w:cs="Calibri"/>
                <w:sz w:val="20"/>
                <w:szCs w:val="20"/>
                <w:lang w:val="en-GB"/>
              </w:rPr>
              <w:t>0.717</w:t>
            </w:r>
          </w:p>
        </w:tc>
      </w:tr>
    </w:tbl>
    <w:p w14:paraId="3E1D28AE" w14:textId="77777777" w:rsidR="0081288B" w:rsidRDefault="0081288B" w:rsidP="00EB4FBD">
      <w:pPr>
        <w:spacing w:after="200" w:line="276" w:lineRule="auto"/>
        <w:rPr>
          <w:rFonts w:ascii="Cambria" w:hAnsi="Cambria"/>
          <w:sz w:val="20"/>
          <w:szCs w:val="20"/>
          <w:lang w:val="en-GB"/>
        </w:rPr>
      </w:pPr>
    </w:p>
    <w:p w14:paraId="271484BC" w14:textId="57C866D0" w:rsidR="00EB4FBD" w:rsidRPr="0081288B" w:rsidRDefault="00EB4FBD" w:rsidP="00EB4FBD">
      <w:pPr>
        <w:spacing w:after="200" w:line="276" w:lineRule="auto"/>
        <w:rPr>
          <w:rFonts w:ascii="Calibri" w:hAnsi="Calibri" w:cs="Calibri"/>
          <w:sz w:val="20"/>
          <w:szCs w:val="20"/>
          <w:lang w:val="en-GB"/>
        </w:rPr>
      </w:pPr>
      <w:r w:rsidRPr="0081288B">
        <w:rPr>
          <w:rFonts w:ascii="Calibri" w:hAnsi="Calibri" w:cs="Calibri"/>
          <w:sz w:val="20"/>
          <w:szCs w:val="20"/>
          <w:lang w:val="en-GB"/>
        </w:rPr>
        <w:t>MS. Multiple Sclerosis</w:t>
      </w:r>
    </w:p>
    <w:p w14:paraId="1AA543F5" w14:textId="77777777" w:rsidR="005A09D5" w:rsidRPr="00EB4FBD" w:rsidRDefault="005A09D5">
      <w:pPr>
        <w:rPr>
          <w:lang w:val="en-US"/>
        </w:rPr>
      </w:pPr>
    </w:p>
    <w:sectPr w:rsidR="005A09D5" w:rsidRPr="00EB4F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BD"/>
    <w:rsid w:val="0005139E"/>
    <w:rsid w:val="00063485"/>
    <w:rsid w:val="00066A43"/>
    <w:rsid w:val="000B32EF"/>
    <w:rsid w:val="00100354"/>
    <w:rsid w:val="00112316"/>
    <w:rsid w:val="00113740"/>
    <w:rsid w:val="00124AFC"/>
    <w:rsid w:val="0013004F"/>
    <w:rsid w:val="001502A6"/>
    <w:rsid w:val="001A3DD0"/>
    <w:rsid w:val="00213396"/>
    <w:rsid w:val="00231435"/>
    <w:rsid w:val="002602FC"/>
    <w:rsid w:val="0026631C"/>
    <w:rsid w:val="002736F9"/>
    <w:rsid w:val="00277A8F"/>
    <w:rsid w:val="002D0C6F"/>
    <w:rsid w:val="002D1F2D"/>
    <w:rsid w:val="002D7822"/>
    <w:rsid w:val="002E72EE"/>
    <w:rsid w:val="00357E5A"/>
    <w:rsid w:val="00362F16"/>
    <w:rsid w:val="00364025"/>
    <w:rsid w:val="00372729"/>
    <w:rsid w:val="003A058C"/>
    <w:rsid w:val="003A7F0A"/>
    <w:rsid w:val="003C65FD"/>
    <w:rsid w:val="003E0B6E"/>
    <w:rsid w:val="003E57A0"/>
    <w:rsid w:val="00453C2F"/>
    <w:rsid w:val="004B1431"/>
    <w:rsid w:val="004D6521"/>
    <w:rsid w:val="005071D7"/>
    <w:rsid w:val="00507B42"/>
    <w:rsid w:val="005156C4"/>
    <w:rsid w:val="0055424F"/>
    <w:rsid w:val="00563639"/>
    <w:rsid w:val="005A09D5"/>
    <w:rsid w:val="00623440"/>
    <w:rsid w:val="006260FE"/>
    <w:rsid w:val="006D329E"/>
    <w:rsid w:val="00744CF3"/>
    <w:rsid w:val="007823B1"/>
    <w:rsid w:val="007A1DF2"/>
    <w:rsid w:val="007B654E"/>
    <w:rsid w:val="007C7E4C"/>
    <w:rsid w:val="00807ED6"/>
    <w:rsid w:val="0081288B"/>
    <w:rsid w:val="008415F3"/>
    <w:rsid w:val="008708B3"/>
    <w:rsid w:val="008913D5"/>
    <w:rsid w:val="008F1595"/>
    <w:rsid w:val="008F24DD"/>
    <w:rsid w:val="009058A6"/>
    <w:rsid w:val="00910CD7"/>
    <w:rsid w:val="0095408A"/>
    <w:rsid w:val="0096797A"/>
    <w:rsid w:val="00997865"/>
    <w:rsid w:val="009F420C"/>
    <w:rsid w:val="009F7595"/>
    <w:rsid w:val="00A204F2"/>
    <w:rsid w:val="00A51B32"/>
    <w:rsid w:val="00A53CEB"/>
    <w:rsid w:val="00A71CCA"/>
    <w:rsid w:val="00A779AF"/>
    <w:rsid w:val="00A923D6"/>
    <w:rsid w:val="00AA33B0"/>
    <w:rsid w:val="00AB0312"/>
    <w:rsid w:val="00AC60C0"/>
    <w:rsid w:val="00AF6CA5"/>
    <w:rsid w:val="00B123F9"/>
    <w:rsid w:val="00B33375"/>
    <w:rsid w:val="00B34EB0"/>
    <w:rsid w:val="00B54AF7"/>
    <w:rsid w:val="00C54E5B"/>
    <w:rsid w:val="00C656B8"/>
    <w:rsid w:val="00CA22BB"/>
    <w:rsid w:val="00CC4B57"/>
    <w:rsid w:val="00CE4899"/>
    <w:rsid w:val="00CF0AE6"/>
    <w:rsid w:val="00D007ED"/>
    <w:rsid w:val="00D103DE"/>
    <w:rsid w:val="00D117C7"/>
    <w:rsid w:val="00D64E66"/>
    <w:rsid w:val="00D736B3"/>
    <w:rsid w:val="00D866F6"/>
    <w:rsid w:val="00DA41F9"/>
    <w:rsid w:val="00DC2865"/>
    <w:rsid w:val="00DD1567"/>
    <w:rsid w:val="00E04A5F"/>
    <w:rsid w:val="00E207F0"/>
    <w:rsid w:val="00EB4FBD"/>
    <w:rsid w:val="00EC7DF2"/>
    <w:rsid w:val="00F15202"/>
    <w:rsid w:val="00F4489E"/>
    <w:rsid w:val="00F4530F"/>
    <w:rsid w:val="00F809B8"/>
    <w:rsid w:val="00FF0B1B"/>
    <w:rsid w:val="00FF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B60570"/>
  <w15:chartTrackingRefBased/>
  <w15:docId w15:val="{CFDDC1A3-CFF3-7A46-BDD6-3A5D36EEB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FBD"/>
    <w:rPr>
      <w:rFonts w:eastAsiaTheme="minorEastAsia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B4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B4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B4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B4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B4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B4F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B4F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B4F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B4FB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B4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B4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B4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B4FB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B4FB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B4FB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B4FB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B4FB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B4FB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B4F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B4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B4F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B4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B4FB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B4FB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B4FBD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B4FB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B4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B4FB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B4F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15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arsson</dc:creator>
  <cp:keywords/>
  <dc:description/>
  <cp:lastModifiedBy>Jessica Kåhlin</cp:lastModifiedBy>
  <cp:revision>2</cp:revision>
  <dcterms:created xsi:type="dcterms:W3CDTF">2025-02-08T09:45:00Z</dcterms:created>
  <dcterms:modified xsi:type="dcterms:W3CDTF">2025-02-08T09:45:00Z</dcterms:modified>
</cp:coreProperties>
</file>